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567"/>
        <w:gridCol w:w="142"/>
        <w:gridCol w:w="2410"/>
        <w:gridCol w:w="2706"/>
        <w:gridCol w:w="1313"/>
      </w:tblGrid>
      <w:tr w:rsidR="002030EF" w:rsidTr="00E0382A">
        <w:tc>
          <w:tcPr>
            <w:tcW w:w="8522" w:type="dxa"/>
            <w:gridSpan w:val="6"/>
          </w:tcPr>
          <w:p w:rsidR="002030EF" w:rsidRPr="004026F3" w:rsidRDefault="00934BD2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quences of siRNAs</w:t>
            </w:r>
            <w:bookmarkStart w:id="0" w:name="_GoBack"/>
            <w:bookmarkEnd w:id="0"/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1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TCAAGAATGCAGGCTCAA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2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TCAAGAATGCAGGCTCAAC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3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CTCAAGAATGCAGGCTCA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4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AAGAATGCAGGCTCAACA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5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CAAACCTCAAGAATGCAG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6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CCAAACCTCAAGAATGCA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7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AAACCTCAAGAATGCAGGC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8</w:t>
            </w:r>
          </w:p>
        </w:tc>
        <w:tc>
          <w:tcPr>
            <w:tcW w:w="6571" w:type="dxa"/>
            <w:gridSpan w:val="4"/>
          </w:tcPr>
          <w:p w:rsidR="002030EF" w:rsidRPr="004026F3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AACCTCAAGAATGCAGGCT</w:t>
            </w:r>
          </w:p>
        </w:tc>
      </w:tr>
      <w:tr w:rsidR="002030EF" w:rsidTr="002030EF">
        <w:tc>
          <w:tcPr>
            <w:tcW w:w="1951" w:type="dxa"/>
            <w:gridSpan w:val="2"/>
          </w:tcPr>
          <w:p w:rsidR="002030EF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iRNA-9</w:t>
            </w:r>
          </w:p>
        </w:tc>
        <w:tc>
          <w:tcPr>
            <w:tcW w:w="6571" w:type="dxa"/>
            <w:gridSpan w:val="4"/>
          </w:tcPr>
          <w:p w:rsidR="002030EF" w:rsidRPr="002030EF" w:rsidRDefault="002030EF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30EF">
              <w:rPr>
                <w:rFonts w:ascii="Times New Roman" w:hAnsi="Times New Roman" w:cs="Times New Roman"/>
                <w:color w:val="000000"/>
                <w:szCs w:val="21"/>
              </w:rPr>
              <w:t>CAAACCTCAAGAATGCAGG</w:t>
            </w:r>
          </w:p>
        </w:tc>
      </w:tr>
      <w:tr w:rsidR="00F464AF" w:rsidTr="00E0382A">
        <w:tc>
          <w:tcPr>
            <w:tcW w:w="8522" w:type="dxa"/>
            <w:gridSpan w:val="6"/>
          </w:tcPr>
          <w:p w:rsidR="00F464AF" w:rsidRPr="004026F3" w:rsidRDefault="00415529" w:rsidP="004155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Sequences of primers for P</w:t>
            </w:r>
            <w:r w:rsidR="00F464AF" w:rsidRPr="004026F3">
              <w:rPr>
                <w:rFonts w:ascii="Times New Roman" w:hAnsi="Times New Roman" w:cs="Times New Roman"/>
                <w:color w:val="000000"/>
                <w:szCs w:val="21"/>
              </w:rPr>
              <w:t>CR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PTN-1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ACTGGAAGTCTGAAGCGAGC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TGTTGAGCCTGCATTCTTGAG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PTN-2</w:t>
            </w:r>
          </w:p>
          <w:p w:rsidR="007D2B07" w:rsidRPr="004026F3" w:rsidRDefault="007D2B07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(</w:t>
            </w:r>
            <w:r w:rsidRPr="004026F3">
              <w:rPr>
                <w:rFonts w:ascii="Times New Roman" w:hAnsi="Times New Roman" w:cs="Times New Roman"/>
                <w:sz w:val="18"/>
                <w:szCs w:val="18"/>
              </w:rPr>
              <w:t>Amplicate circPTN-145-mut)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AAGCCCTGTGGCAAACTGAC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D230AA" w:rsidRPr="004026F3" w:rsidRDefault="00D230AA" w:rsidP="00AB552B">
            <w:pPr>
              <w:jc w:val="center"/>
              <w:rPr>
                <w:rFonts w:ascii="Times New Roman" w:hAnsi="Times New Roman" w:cs="Times New Roman"/>
              </w:rPr>
            </w:pPr>
          </w:p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D230AA" w:rsidRPr="004026F3" w:rsidRDefault="00D230AA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TTCGACGCTGCTGCTGGTAC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ACTGACCAAGCCCAAACCT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7D2B07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GTGACATCTTTTAATCCAGCA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GTACCCGCACTTGCACAAC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GTTCTTCACCGACTTCCTC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CTACAGCATGATGCAGGACCA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TCTGCGAGCTGGTCATGGAGTT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GCAGGAGGAGTTGGGTTCT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GGGGAGTGGAGTCTGGAAG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CAATCTCCCTGTTGGTGA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CAGTTTCCGACTCCTTTTG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CACCGTCAAGGCTGAGAAC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TGGTGAAGACGCCAGTGGA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SMO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CTACTTCCTCATCCGAGAATG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ACCAAGGGCACTTCGCACT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CLIP2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CACAGCATGAGCAGGTACTTC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GATACGGATCACTTTGTGGATG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PLOD2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ATGATCTGGTTGTCATGTTTACTG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CATCACTTTCTTTTGTTGCTACAG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TEX9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AACAGTTGTCTTCAGTAGAAAGGAG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GTCTTTGGCTTAGTTTCTGAATGA</w:t>
            </w:r>
          </w:p>
        </w:tc>
      </w:tr>
      <w:tr w:rsidR="007D2B07" w:rsidTr="00AB552B">
        <w:tc>
          <w:tcPr>
            <w:tcW w:w="2093" w:type="dxa"/>
            <w:gridSpan w:val="3"/>
            <w:vMerge w:val="restart"/>
          </w:tcPr>
          <w:p w:rsidR="007D2B07" w:rsidRPr="004026F3" w:rsidRDefault="007D2B07" w:rsidP="007D2B07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ZBTB20</w:t>
            </w: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ACATGTTCGTACACACAGGTGA</w:t>
            </w:r>
          </w:p>
        </w:tc>
      </w:tr>
      <w:tr w:rsidR="007D2B07" w:rsidTr="00AB552B">
        <w:tc>
          <w:tcPr>
            <w:tcW w:w="2093" w:type="dxa"/>
            <w:gridSpan w:val="3"/>
            <w:vMerge/>
          </w:tcPr>
          <w:p w:rsidR="007D2B07" w:rsidRPr="004026F3" w:rsidRDefault="007D2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7D2B07" w:rsidRPr="004026F3" w:rsidRDefault="007D2B07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7D2B07" w:rsidRPr="004026F3" w:rsidRDefault="004638B0" w:rsidP="00D230A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GGAATTGCTGAAGTTGTGAAGGTT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rcVCAN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E0382A" w:rsidP="00E038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TGAAGAGTCAGTGGAAGGCAC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E0382A" w:rsidP="00E038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CAGCCATTAGATCATGCACTGGA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SOX6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AB552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552B">
              <w:rPr>
                <w:rFonts w:ascii="Times New Roman" w:hAnsi="Times New Roman" w:cs="Times New Roman"/>
                <w:color w:val="000000"/>
                <w:szCs w:val="21"/>
              </w:rPr>
              <w:t>TGGGACAGCGTTCTGTCATC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AB552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552B">
              <w:rPr>
                <w:rFonts w:ascii="Times New Roman" w:hAnsi="Times New Roman" w:cs="Times New Roman"/>
                <w:color w:val="000000"/>
                <w:szCs w:val="21"/>
              </w:rPr>
              <w:t>AGACATTCTTCCTCTTGTTCAGT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LPHN3</w:t>
            </w:r>
          </w:p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r w:rsidRPr="00E0382A">
              <w:rPr>
                <w:rFonts w:ascii="Times New Roman" w:hAnsi="Times New Roman" w:cs="Times New Roman"/>
              </w:rPr>
              <w:t>hsa_circ_006986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lastRenderedPageBreak/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1E771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771B">
              <w:rPr>
                <w:rFonts w:ascii="Times New Roman" w:hAnsi="Times New Roman" w:cs="Times New Roman"/>
                <w:color w:val="000000"/>
                <w:szCs w:val="21"/>
              </w:rPr>
              <w:t>CGAACTCCTGGACGCTACTC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1E771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E771B">
              <w:rPr>
                <w:rFonts w:ascii="Times New Roman" w:hAnsi="Times New Roman" w:cs="Times New Roman"/>
                <w:color w:val="000000"/>
                <w:szCs w:val="21"/>
              </w:rPr>
              <w:t>TGTCTCGACCATTGCCTCTG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lastRenderedPageBreak/>
              <w:t>circFANCL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C5642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642B">
              <w:rPr>
                <w:rFonts w:ascii="Times New Roman" w:hAnsi="Times New Roman" w:cs="Times New Roman"/>
                <w:color w:val="000000"/>
                <w:szCs w:val="21"/>
              </w:rPr>
              <w:t>GCTGTATGCACTACCTCCTCC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C5642B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642B">
              <w:rPr>
                <w:rFonts w:ascii="Times New Roman" w:hAnsi="Times New Roman" w:cs="Times New Roman"/>
                <w:color w:val="000000"/>
                <w:szCs w:val="21"/>
              </w:rPr>
              <w:t>GTGGAAGTCTCTTCCTTATCCCA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LPHN3</w:t>
            </w:r>
          </w:p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E0382A">
              <w:rPr>
                <w:rFonts w:ascii="Times New Roman" w:hAnsi="Times New Roman" w:cs="Times New Roman"/>
              </w:rPr>
              <w:t>hsa_circ_012676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9A15D7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5D7">
              <w:rPr>
                <w:rFonts w:ascii="Times New Roman" w:hAnsi="Times New Roman" w:cs="Times New Roman"/>
                <w:color w:val="000000"/>
                <w:szCs w:val="21"/>
              </w:rPr>
              <w:t>TGATAACATCAAGCAATGGTCG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9A15D7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15D7">
              <w:rPr>
                <w:rFonts w:ascii="Times New Roman" w:hAnsi="Times New Roman" w:cs="Times New Roman"/>
                <w:color w:val="000000"/>
                <w:szCs w:val="21"/>
              </w:rPr>
              <w:t>CGTAGTCAGGTCTCTCCATGC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KDM4B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E27E23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7E23">
              <w:rPr>
                <w:rFonts w:ascii="Times New Roman" w:hAnsi="Times New Roman" w:cs="Times New Roman"/>
                <w:color w:val="000000"/>
                <w:szCs w:val="21"/>
              </w:rPr>
              <w:t>CAATCACGGGTTCAACTGCG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E27E23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27E23">
              <w:rPr>
                <w:rFonts w:ascii="Times New Roman" w:hAnsi="Times New Roman" w:cs="Times New Roman"/>
                <w:color w:val="000000"/>
                <w:szCs w:val="21"/>
              </w:rPr>
              <w:t>CACTGGGCCACGTCCTG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MKLN1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C73C78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3C78">
              <w:rPr>
                <w:rFonts w:ascii="Times New Roman" w:hAnsi="Times New Roman" w:cs="Times New Roman"/>
                <w:color w:val="000000"/>
                <w:szCs w:val="21"/>
              </w:rPr>
              <w:t>ACAAGCTGGTGTTGAAGGGT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C73C78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3C78">
              <w:rPr>
                <w:rFonts w:ascii="Times New Roman" w:hAnsi="Times New Roman" w:cs="Times New Roman"/>
                <w:color w:val="000000"/>
                <w:szCs w:val="21"/>
              </w:rPr>
              <w:t>AGCAGGCCTTTCGAGCTTTA</w:t>
            </w:r>
          </w:p>
        </w:tc>
      </w:tr>
      <w:tr w:rsidR="00E0382A" w:rsidTr="00AB552B">
        <w:tc>
          <w:tcPr>
            <w:tcW w:w="2093" w:type="dxa"/>
            <w:gridSpan w:val="3"/>
            <w:vMerge w:val="restart"/>
          </w:tcPr>
          <w:p w:rsidR="00E0382A" w:rsidRPr="004026F3" w:rsidRDefault="00E0382A" w:rsidP="00E0382A">
            <w:pPr>
              <w:jc w:val="center"/>
              <w:rPr>
                <w:rFonts w:ascii="Times New Roman" w:hAnsi="Times New Roman" w:cs="Times New Roman"/>
              </w:rPr>
            </w:pPr>
            <w:r w:rsidRPr="00E0382A">
              <w:rPr>
                <w:rFonts w:ascii="Times New Roman" w:hAnsi="Times New Roman" w:cs="Times New Roman"/>
              </w:rPr>
              <w:t>circWDR78</w:t>
            </w: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19" w:type="dxa"/>
            <w:gridSpan w:val="2"/>
          </w:tcPr>
          <w:p w:rsidR="00E0382A" w:rsidRPr="004026F3" w:rsidRDefault="007B0BA4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B0BA4">
              <w:rPr>
                <w:rFonts w:ascii="Times New Roman" w:hAnsi="Times New Roman" w:cs="Times New Roman"/>
                <w:color w:val="000000"/>
                <w:szCs w:val="21"/>
              </w:rPr>
              <w:t>TAGCAGAAGACCTGGAAGAACC</w:t>
            </w:r>
          </w:p>
        </w:tc>
      </w:tr>
      <w:tr w:rsidR="00E0382A" w:rsidTr="00AB552B">
        <w:tc>
          <w:tcPr>
            <w:tcW w:w="2093" w:type="dxa"/>
            <w:gridSpan w:val="3"/>
            <w:vMerge/>
          </w:tcPr>
          <w:p w:rsidR="00E0382A" w:rsidRPr="004026F3" w:rsidRDefault="00E038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0382A" w:rsidRPr="004026F3" w:rsidRDefault="00E0382A" w:rsidP="00AB552B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Reward primer</w:t>
            </w:r>
          </w:p>
        </w:tc>
        <w:tc>
          <w:tcPr>
            <w:tcW w:w="4019" w:type="dxa"/>
            <w:gridSpan w:val="2"/>
          </w:tcPr>
          <w:p w:rsidR="00E0382A" w:rsidRPr="004026F3" w:rsidRDefault="007B0BA4" w:rsidP="00D230A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B0BA4">
              <w:rPr>
                <w:rFonts w:ascii="Times New Roman" w:hAnsi="Times New Roman" w:cs="Times New Roman"/>
                <w:color w:val="000000"/>
                <w:szCs w:val="21"/>
              </w:rPr>
              <w:t>TGTGGCATTGTTCCTGTGAA</w:t>
            </w:r>
          </w:p>
        </w:tc>
      </w:tr>
      <w:tr w:rsidR="00E0382A" w:rsidTr="00E0382A">
        <w:tc>
          <w:tcPr>
            <w:tcW w:w="8522" w:type="dxa"/>
            <w:gridSpan w:val="6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26F3">
              <w:rPr>
                <w:rFonts w:ascii="Times New Roman" w:hAnsi="Times New Roman" w:cs="Times New Roman"/>
                <w:color w:val="000000"/>
                <w:szCs w:val="21"/>
              </w:rPr>
              <w:t>Probes for FISH</w:t>
            </w:r>
          </w:p>
        </w:tc>
      </w:tr>
      <w:tr w:rsidR="00E0382A" w:rsidTr="00E0382A">
        <w:tc>
          <w:tcPr>
            <w:tcW w:w="1384" w:type="dxa"/>
          </w:tcPr>
          <w:p w:rsidR="00E0382A" w:rsidRPr="004026F3" w:rsidRDefault="00E038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5" w:type="dxa"/>
            <w:gridSpan w:val="4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1313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label</w:t>
            </w:r>
          </w:p>
        </w:tc>
      </w:tr>
      <w:tr w:rsidR="00E0382A" w:rsidTr="00E0382A">
        <w:tc>
          <w:tcPr>
            <w:tcW w:w="1384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ircPTN</w:t>
            </w:r>
          </w:p>
        </w:tc>
        <w:tc>
          <w:tcPr>
            <w:tcW w:w="5825" w:type="dxa"/>
            <w:gridSpan w:val="4"/>
          </w:tcPr>
          <w:p w:rsidR="00E0382A" w:rsidRPr="004026F3" w:rsidRDefault="00E0382A" w:rsidP="00306CE5">
            <w:pPr>
              <w:rPr>
                <w:rFonts w:ascii="Times New Roman" w:hAnsi="Times New Roman" w:cs="Times New Roman"/>
              </w:rPr>
            </w:pPr>
            <w:r w:rsidRPr="00D46D61">
              <w:rPr>
                <w:rFonts w:ascii="Times New Roman" w:hAnsi="Times New Roman" w:cs="Times New Roman"/>
              </w:rPr>
              <w:t>GCCAGTATGAAAATGAATGCCAAGAAGGCAGCTGCAAATTTTCGACGCTGCTGCTGGTACTGTTGAGCCTGCATTCTTGAGGTTTGGGCTTGGTCAGTTTGCCACAGGGCTTGGAGATGGTGACAGTCTTCTGGCATTCGGCATTGTGCAGGGC</w:t>
            </w:r>
          </w:p>
        </w:tc>
        <w:tc>
          <w:tcPr>
            <w:tcW w:w="1313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Cy3</w:t>
            </w:r>
          </w:p>
        </w:tc>
      </w:tr>
      <w:tr w:rsidR="00E0382A" w:rsidTr="00E0382A">
        <w:tc>
          <w:tcPr>
            <w:tcW w:w="1384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miR-145-5p</w:t>
            </w:r>
          </w:p>
        </w:tc>
        <w:tc>
          <w:tcPr>
            <w:tcW w:w="5825" w:type="dxa"/>
            <w:gridSpan w:val="4"/>
          </w:tcPr>
          <w:p w:rsidR="00E0382A" w:rsidRPr="004026F3" w:rsidRDefault="00E0382A" w:rsidP="00306CE5">
            <w:pPr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AGGGAUUCCUGGGAAAACUGGAC</w:t>
            </w:r>
          </w:p>
        </w:tc>
        <w:tc>
          <w:tcPr>
            <w:tcW w:w="1313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AM</w:t>
            </w:r>
          </w:p>
        </w:tc>
      </w:tr>
      <w:tr w:rsidR="00E0382A" w:rsidTr="00E0382A">
        <w:tc>
          <w:tcPr>
            <w:tcW w:w="1384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miR-330-5p</w:t>
            </w:r>
          </w:p>
        </w:tc>
        <w:tc>
          <w:tcPr>
            <w:tcW w:w="5825" w:type="dxa"/>
            <w:gridSpan w:val="4"/>
          </w:tcPr>
          <w:p w:rsidR="00E0382A" w:rsidRPr="004026F3" w:rsidRDefault="00E0382A" w:rsidP="00306CE5">
            <w:pPr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GCCUAAGACACAGGCCCAGAGA</w:t>
            </w:r>
          </w:p>
        </w:tc>
        <w:tc>
          <w:tcPr>
            <w:tcW w:w="1313" w:type="dxa"/>
          </w:tcPr>
          <w:p w:rsidR="00E0382A" w:rsidRPr="004026F3" w:rsidRDefault="00E0382A" w:rsidP="00F464AF">
            <w:pPr>
              <w:jc w:val="center"/>
              <w:rPr>
                <w:rFonts w:ascii="Times New Roman" w:hAnsi="Times New Roman" w:cs="Times New Roman"/>
              </w:rPr>
            </w:pPr>
            <w:r w:rsidRPr="004026F3">
              <w:rPr>
                <w:rFonts w:ascii="Times New Roman" w:hAnsi="Times New Roman" w:cs="Times New Roman"/>
              </w:rPr>
              <w:t>FAM</w:t>
            </w:r>
          </w:p>
        </w:tc>
      </w:tr>
    </w:tbl>
    <w:p w:rsidR="004471EE" w:rsidRDefault="004471EE"/>
    <w:sectPr w:rsidR="00447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26B" w:rsidRDefault="0095726B" w:rsidP="007D2B07">
      <w:r>
        <w:separator/>
      </w:r>
    </w:p>
  </w:endnote>
  <w:endnote w:type="continuationSeparator" w:id="0">
    <w:p w:rsidR="0095726B" w:rsidRDefault="0095726B" w:rsidP="007D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26B" w:rsidRDefault="0095726B" w:rsidP="007D2B07">
      <w:r>
        <w:separator/>
      </w:r>
    </w:p>
  </w:footnote>
  <w:footnote w:type="continuationSeparator" w:id="0">
    <w:p w:rsidR="0095726B" w:rsidRDefault="0095726B" w:rsidP="007D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61F"/>
    <w:rsid w:val="00170992"/>
    <w:rsid w:val="001E771B"/>
    <w:rsid w:val="002030EF"/>
    <w:rsid w:val="002D0924"/>
    <w:rsid w:val="004026F3"/>
    <w:rsid w:val="00415529"/>
    <w:rsid w:val="004471EE"/>
    <w:rsid w:val="004638B0"/>
    <w:rsid w:val="005C4B36"/>
    <w:rsid w:val="007110F6"/>
    <w:rsid w:val="007B0BA4"/>
    <w:rsid w:val="007D2B07"/>
    <w:rsid w:val="0084261F"/>
    <w:rsid w:val="00934BD2"/>
    <w:rsid w:val="0095726B"/>
    <w:rsid w:val="009A15D7"/>
    <w:rsid w:val="00A57341"/>
    <w:rsid w:val="00AB552B"/>
    <w:rsid w:val="00BC6A36"/>
    <w:rsid w:val="00C5642B"/>
    <w:rsid w:val="00C71488"/>
    <w:rsid w:val="00C73C78"/>
    <w:rsid w:val="00D230AA"/>
    <w:rsid w:val="00D46D61"/>
    <w:rsid w:val="00DA6BD3"/>
    <w:rsid w:val="00E0382A"/>
    <w:rsid w:val="00E27E23"/>
    <w:rsid w:val="00F4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B07"/>
    <w:rPr>
      <w:sz w:val="18"/>
      <w:szCs w:val="18"/>
    </w:rPr>
  </w:style>
  <w:style w:type="table" w:styleId="a5">
    <w:name w:val="Table Grid"/>
    <w:basedOn w:val="a1"/>
    <w:uiPriority w:val="59"/>
    <w:rsid w:val="007D2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030E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30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B07"/>
    <w:rPr>
      <w:sz w:val="18"/>
      <w:szCs w:val="18"/>
    </w:rPr>
  </w:style>
  <w:style w:type="table" w:styleId="a5">
    <w:name w:val="Table Grid"/>
    <w:basedOn w:val="a1"/>
    <w:uiPriority w:val="59"/>
    <w:rsid w:val="007D2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030E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30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19-03-15T02:04:00Z</dcterms:created>
  <dcterms:modified xsi:type="dcterms:W3CDTF">2019-07-25T14:30:00Z</dcterms:modified>
</cp:coreProperties>
</file>